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065" w:rsidRPr="002830A8" w:rsidRDefault="004120BD" w:rsidP="00C5006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lang w:val="en-US"/>
        </w:rPr>
      </w:pPr>
      <w:r w:rsidRPr="002830A8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Supplementary </w:t>
      </w:r>
      <w:r w:rsidR="00385842" w:rsidRPr="002830A8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f</w:t>
      </w:r>
      <w:r w:rsidRPr="002830A8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igure 1</w:t>
      </w:r>
      <w:r w:rsidR="00C50065" w:rsidRPr="002830A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Boxplots displaying differences in standard uptake value and tumor-to-liver ratio of semi-quantitative imaging markers for subgroups of MPNSTs and BPNSTs</w:t>
      </w:r>
    </w:p>
    <w:p w:rsidR="00C50065" w:rsidRPr="002830A8" w:rsidRDefault="00C50065" w:rsidP="00C5006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</w:pPr>
      <w:r w:rsidRPr="002830A8">
        <w:rPr>
          <w:noProof/>
          <w:color w:val="000000" w:themeColor="text1"/>
          <w:lang w:val="en-IN" w:eastAsia="en-IN"/>
        </w:rPr>
        <w:drawing>
          <wp:inline distT="0" distB="0" distL="0" distR="0" wp14:anchorId="16D17891" wp14:editId="7D0AFFB4">
            <wp:extent cx="5943600" cy="6098414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98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0065" w:rsidRPr="002830A8" w:rsidRDefault="00C50065" w:rsidP="00C50065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Boxplots displaying values of semi-quantitative imaging markers for subgroups MPNST and BPNST. A) </w:t>
      </w:r>
      <w:proofErr w:type="spellStart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UVmax</w:t>
      </w:r>
      <w:proofErr w:type="spellEnd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B) </w:t>
      </w:r>
      <w:proofErr w:type="spellStart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UVpeak</w:t>
      </w:r>
      <w:proofErr w:type="spellEnd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C) </w:t>
      </w:r>
      <w:proofErr w:type="spellStart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ULmax</w:t>
      </w:r>
      <w:proofErr w:type="spellEnd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D) </w:t>
      </w:r>
      <w:proofErr w:type="spellStart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ULpeak</w:t>
      </w:r>
      <w:proofErr w:type="spellEnd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E) </w:t>
      </w:r>
      <w:proofErr w:type="spellStart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Lmax</w:t>
      </w:r>
      <w:proofErr w:type="spellEnd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F) </w:t>
      </w:r>
      <w:proofErr w:type="spellStart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Lmean</w:t>
      </w:r>
      <w:proofErr w:type="spellEnd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Abbreviations: BPNST = benign peripheral nerve sheath tumor; MPNST = malignant peripheral nerve sheath tumor; SUV = standard uptake value; SUL = standard uptake value adjusted for lean body mass; TL = tumor-to-liver ratio. </w:t>
      </w:r>
    </w:p>
    <w:p w:rsidR="00C50065" w:rsidRPr="002830A8" w:rsidRDefault="00C50065" w:rsidP="00C5006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  <w:r w:rsidRPr="002830A8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br w:type="page"/>
      </w:r>
    </w:p>
    <w:p w:rsidR="00C50065" w:rsidRPr="002830A8" w:rsidRDefault="004120BD" w:rsidP="00C5006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lang w:val="en-US"/>
        </w:rPr>
      </w:pPr>
      <w:r w:rsidRPr="002830A8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Supplementary </w:t>
      </w:r>
      <w:r w:rsidR="00385842" w:rsidRPr="002830A8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f</w:t>
      </w:r>
      <w:r w:rsidRPr="002830A8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igure 2</w:t>
      </w:r>
      <w:r w:rsidR="00C50065" w:rsidRPr="002830A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Boxplots displaying differences in delayed standard uptake value of semi-quantitative imaging markers for subgroups of MPNSTs and BPNSTs </w:t>
      </w:r>
    </w:p>
    <w:p w:rsidR="00C50065" w:rsidRPr="002830A8" w:rsidRDefault="00C50065" w:rsidP="00C5006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2830A8">
        <w:rPr>
          <w:noProof/>
          <w:color w:val="000000" w:themeColor="text1"/>
          <w:lang w:val="en-IN" w:eastAsia="en-IN"/>
        </w:rPr>
        <w:drawing>
          <wp:inline distT="0" distB="0" distL="0" distR="0" wp14:anchorId="2A00A2F7" wp14:editId="757899E5">
            <wp:extent cx="5943600" cy="5934753"/>
            <wp:effectExtent l="0" t="0" r="0" b="889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0065" w:rsidRPr="002830A8" w:rsidRDefault="00C50065" w:rsidP="00C50065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oxplots displaying delayed values of semi-quantitative im</w:t>
      </w:r>
      <w:bookmarkStart w:id="0" w:name="_GoBack"/>
      <w:bookmarkEnd w:id="0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ging markers for subgroups MPNST and BPNST. A) Delayed </w:t>
      </w:r>
      <w:proofErr w:type="spellStart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UVmax</w:t>
      </w:r>
      <w:proofErr w:type="spellEnd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B) Delayed </w:t>
      </w:r>
      <w:proofErr w:type="spellStart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UVpeak</w:t>
      </w:r>
      <w:proofErr w:type="spellEnd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C) Delayed </w:t>
      </w:r>
      <w:proofErr w:type="spellStart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ULmax</w:t>
      </w:r>
      <w:proofErr w:type="spellEnd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D) Delayed </w:t>
      </w:r>
      <w:proofErr w:type="spellStart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ULpeak</w:t>
      </w:r>
      <w:proofErr w:type="spellEnd"/>
      <w:r w:rsidRPr="002830A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Abbreviations: BPNST = benign peripheral nerve sheath tumor; MPNST = malignant peripheral nerve sheath tumor; SUV = standard uptake value; SUL = standard uptake value adjusted for lean body mass. </w:t>
      </w:r>
    </w:p>
    <w:p w:rsidR="005A36F4" w:rsidRPr="002830A8" w:rsidRDefault="005A36F4">
      <w:pPr>
        <w:rPr>
          <w:color w:val="000000" w:themeColor="text1"/>
          <w:lang w:val="en-US"/>
        </w:rPr>
      </w:pPr>
    </w:p>
    <w:sectPr w:rsidR="005A36F4" w:rsidRPr="002830A8" w:rsidSect="002830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065"/>
    <w:rsid w:val="002830A8"/>
    <w:rsid w:val="00385842"/>
    <w:rsid w:val="003915E0"/>
    <w:rsid w:val="004120BD"/>
    <w:rsid w:val="005A36F4"/>
    <w:rsid w:val="00C50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83F576-7F94-4D20-B58D-4E537DCC9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06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0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06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ch Geitenbeek</dc:creator>
  <cp:lastModifiedBy>Bakyalakshmi C.</cp:lastModifiedBy>
  <cp:revision>5</cp:revision>
  <dcterms:created xsi:type="dcterms:W3CDTF">2021-10-26T08:43:00Z</dcterms:created>
  <dcterms:modified xsi:type="dcterms:W3CDTF">2021-12-29T13:49:00Z</dcterms:modified>
</cp:coreProperties>
</file>